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7B3619FA" w14:textId="7D80B453" w:rsidR="00BF0A5B" w:rsidRDefault="00BF0A5B" w:rsidP="00FC3DDA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 w:rsidR="000D54B3">
        <w:t xml:space="preserve"> 1</w:t>
      </w:r>
    </w:p>
    <w:p w14:paraId="41EF467E" w14:textId="0684A2CE" w:rsidR="004C4488" w:rsidRDefault="00BF0A5B" w:rsidP="004C4488">
      <w:pPr>
        <w:jc w:val="both"/>
        <w:rPr>
          <w:b/>
          <w:bCs/>
        </w:rPr>
      </w:pPr>
      <w:r w:rsidRPr="00BF0A5B">
        <w:rPr>
          <w:b/>
          <w:bCs/>
        </w:rPr>
        <w:t xml:space="preserve">Description: </w:t>
      </w:r>
      <w:r w:rsidR="0098700C" w:rsidRPr="0098700C">
        <w:t>List of genes significantly changed in stage 35/36 embryos raised in 0.75X MMR in comparison to those raised in 0.1X MMR.</w:t>
      </w:r>
    </w:p>
    <w:p w14:paraId="01145170" w14:textId="77777777" w:rsidR="000D54B3" w:rsidRDefault="000D54B3" w:rsidP="004C4488">
      <w:pPr>
        <w:jc w:val="both"/>
        <w:rPr>
          <w:b/>
          <w:bCs/>
        </w:rPr>
      </w:pPr>
    </w:p>
    <w:p w14:paraId="3102A561" w14:textId="14F2187F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2</w:t>
      </w:r>
    </w:p>
    <w:p w14:paraId="4D8F3E3C" w14:textId="74DF0181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98700C" w:rsidRPr="0098700C">
        <w:t>List of genes significantly upregulated in Xenobots compared to age-matched Xenopus embryos after subtracting epidermal genes.</w:t>
      </w:r>
    </w:p>
    <w:p w14:paraId="1C6D87E2" w14:textId="77777777" w:rsidR="000D54B3" w:rsidRDefault="000D54B3" w:rsidP="004C4488">
      <w:pPr>
        <w:jc w:val="both"/>
      </w:pPr>
    </w:p>
    <w:p w14:paraId="07DF7F42" w14:textId="41653DC4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3</w:t>
      </w:r>
    </w:p>
    <w:p w14:paraId="2421B429" w14:textId="30F658D5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AB576F" w:rsidRPr="00AB576F">
        <w:t>List of genes significantly upregulated in Xenobots compared to age-matched Xenopus embryos after uncharacterized transcript annotation and duplicate removal.</w:t>
      </w:r>
    </w:p>
    <w:p w14:paraId="2DA757C9" w14:textId="77777777" w:rsidR="000D54B3" w:rsidRDefault="000D54B3" w:rsidP="004C4488">
      <w:pPr>
        <w:jc w:val="both"/>
      </w:pPr>
    </w:p>
    <w:p w14:paraId="34F9DCCC" w14:textId="598BD8B5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4</w:t>
      </w:r>
    </w:p>
    <w:p w14:paraId="70985540" w14:textId="575637FF" w:rsidR="000D54B3" w:rsidRPr="00AB576F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AB576F" w:rsidRPr="00AB576F">
        <w:t xml:space="preserve">List of genes significantly upregulated in Xenobots compared to age-matched embryos after subtracting any genes expressed in the epidermal cell types; multiciliate cells, alpha and beta </w:t>
      </w:r>
      <w:proofErr w:type="spellStart"/>
      <w:r w:rsidR="00AB576F" w:rsidRPr="00AB576F">
        <w:t>ionocytes</w:t>
      </w:r>
      <w:proofErr w:type="spellEnd"/>
      <w:r w:rsidR="00AB576F" w:rsidRPr="00AB576F">
        <w:t>, and goblet cells.</w:t>
      </w:r>
    </w:p>
    <w:p w14:paraId="7AAC099E" w14:textId="77777777" w:rsidR="000D54B3" w:rsidRDefault="000D54B3" w:rsidP="004C4488">
      <w:pPr>
        <w:jc w:val="both"/>
      </w:pPr>
    </w:p>
    <w:p w14:paraId="0E1FD301" w14:textId="1E5C34F4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5</w:t>
      </w:r>
    </w:p>
    <w:p w14:paraId="75EE9238" w14:textId="095E4808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E34A51" w:rsidRPr="00E34A51">
        <w:t>Functional enrichment categories and their enrichment scores for high stringency transcripts uniquely upregulated in Xenobots compared to age-matched Xenopus embryos.</w:t>
      </w:r>
    </w:p>
    <w:p w14:paraId="145D0FB7" w14:textId="77777777" w:rsidR="000D54B3" w:rsidRDefault="000D54B3" w:rsidP="000D54B3">
      <w:pPr>
        <w:jc w:val="both"/>
        <w:rPr>
          <w:b/>
          <w:bCs/>
        </w:rPr>
      </w:pPr>
    </w:p>
    <w:p w14:paraId="2DF9E03E" w14:textId="005C3E23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6</w:t>
      </w:r>
    </w:p>
    <w:p w14:paraId="661C8615" w14:textId="0A17C4DC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E34A51" w:rsidRPr="00E34A51">
        <w:t>Network clustering analysis clusters enriched in high stringency transcripts uniquely upregulated in Xenobots compared to age-matched Xenopus embryos.</w:t>
      </w:r>
    </w:p>
    <w:p w14:paraId="504BC99F" w14:textId="77777777" w:rsidR="000D54B3" w:rsidRDefault="000D54B3"/>
    <w:p w14:paraId="0682C496" w14:textId="3C75FB78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7</w:t>
      </w:r>
    </w:p>
    <w:p w14:paraId="61BC7094" w14:textId="04024FB4" w:rsidR="000D54B3" w:rsidRPr="00E34A5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E34A51" w:rsidRPr="00E34A51">
        <w:t>List of critical genes in mesodermal, endodermal, and axis patterning.</w:t>
      </w:r>
    </w:p>
    <w:p w14:paraId="1C5ED0D5" w14:textId="77777777" w:rsidR="000D54B3" w:rsidRDefault="000D54B3"/>
    <w:p w14:paraId="7C7E2DE5" w14:textId="60A0AAD7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8</w:t>
      </w:r>
    </w:p>
    <w:p w14:paraId="0FB3B2DD" w14:textId="0C2CE962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E34A51" w:rsidRPr="00E34A51">
        <w:t xml:space="preserve">List of genes encompassing epidermal progenitors, alpha and beta </w:t>
      </w:r>
      <w:proofErr w:type="spellStart"/>
      <w:r w:rsidR="00E34A51" w:rsidRPr="00E34A51">
        <w:t>ionocytes</w:t>
      </w:r>
      <w:proofErr w:type="spellEnd"/>
      <w:r w:rsidR="00E34A51" w:rsidRPr="00E34A51">
        <w:t xml:space="preserve">, </w:t>
      </w:r>
      <w:proofErr w:type="spellStart"/>
      <w:r w:rsidR="00E34A51" w:rsidRPr="00E34A51">
        <w:t>multiciliated</w:t>
      </w:r>
      <w:proofErr w:type="spellEnd"/>
      <w:r w:rsidR="00E34A51" w:rsidRPr="00E34A51">
        <w:t xml:space="preserve"> cell, and goblet cells that was used as controls for comparisons.</w:t>
      </w:r>
    </w:p>
    <w:p w14:paraId="42DFB565" w14:textId="77777777" w:rsidR="000D54B3" w:rsidRDefault="000D54B3"/>
    <w:p w14:paraId="1B3EB225" w14:textId="1F7B1434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9 </w:t>
      </w:r>
    </w:p>
    <w:p w14:paraId="4F44EFBC" w14:textId="058EFEDC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E34A51" w:rsidRPr="00E34A51">
        <w:t xml:space="preserve">Curated list of </w:t>
      </w:r>
      <w:proofErr w:type="spellStart"/>
      <w:r w:rsidR="00E34A51" w:rsidRPr="00E34A51">
        <w:t>thanatotranscriptomic</w:t>
      </w:r>
      <w:proofErr w:type="spellEnd"/>
      <w:r w:rsidR="00E34A51" w:rsidRPr="00E34A51">
        <w:t xml:space="preserve"> genes</w:t>
      </w:r>
      <w:r w:rsidR="00E34A51" w:rsidRPr="00E34A51">
        <w:t>.</w:t>
      </w:r>
    </w:p>
    <w:p w14:paraId="2131DEC2" w14:textId="77777777" w:rsidR="000D54B3" w:rsidRDefault="000D54B3"/>
    <w:p w14:paraId="113B8030" w14:textId="65BD5917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10</w:t>
      </w:r>
    </w:p>
    <w:p w14:paraId="32B15E65" w14:textId="27252837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E34A51" w:rsidRPr="00E34A51">
        <w:t xml:space="preserve">List of genes upregulated in Xenobots that are part of the </w:t>
      </w:r>
      <w:proofErr w:type="spellStart"/>
      <w:r w:rsidR="00E34A51" w:rsidRPr="00E34A51">
        <w:t>thanatotranscriptome</w:t>
      </w:r>
      <w:proofErr w:type="spellEnd"/>
      <w:r w:rsidR="00E34A51" w:rsidRPr="00E34A51">
        <w:t>.</w:t>
      </w:r>
    </w:p>
    <w:p w14:paraId="2DA3462E" w14:textId="77777777" w:rsidR="000D54B3" w:rsidRDefault="000D54B3"/>
    <w:p w14:paraId="7C9AA991" w14:textId="77777777" w:rsidR="009A7DC7" w:rsidRDefault="009A7DC7" w:rsidP="000D54B3">
      <w:pPr>
        <w:jc w:val="both"/>
        <w:rPr>
          <w:b/>
          <w:bCs/>
        </w:rPr>
      </w:pPr>
    </w:p>
    <w:p w14:paraId="3A4844BA" w14:textId="77777777" w:rsidR="009A7DC7" w:rsidRDefault="009A7DC7" w:rsidP="000D54B3">
      <w:pPr>
        <w:jc w:val="both"/>
        <w:rPr>
          <w:b/>
          <w:bCs/>
        </w:rPr>
      </w:pPr>
    </w:p>
    <w:p w14:paraId="6BC812FF" w14:textId="5468245F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lastRenderedPageBreak/>
        <w:t xml:space="preserve">File name: </w:t>
      </w:r>
      <w:r w:rsidRPr="00BF0A5B">
        <w:t xml:space="preserve">Supplementary </w:t>
      </w:r>
      <w:r>
        <w:t>Movie 1</w:t>
      </w:r>
    </w:p>
    <w:p w14:paraId="758DBAFE" w14:textId="141B93BC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9A7DC7" w:rsidRPr="009A7DC7">
        <w:t>Time-lapse recording of representative day 1 Xenobot before, during, and after acoustic vibration stimulation.</w:t>
      </w:r>
    </w:p>
    <w:p w14:paraId="103016D1" w14:textId="77777777" w:rsidR="000D54B3" w:rsidRDefault="000D54B3"/>
    <w:p w14:paraId="1FE8026E" w14:textId="74FA998D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 xml:space="preserve">Supplementary </w:t>
      </w:r>
      <w:r>
        <w:t>Movie 2</w:t>
      </w:r>
    </w:p>
    <w:p w14:paraId="22B1F9C6" w14:textId="3CBD918E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9A7DC7">
        <w:t>Track recording of motion of representative day 1 Xenobot before, during, and after acoustic vibration stimulation.</w:t>
      </w:r>
    </w:p>
    <w:p w14:paraId="26AF9F52" w14:textId="77777777" w:rsidR="000D54B3" w:rsidRDefault="000D54B3"/>
    <w:p w14:paraId="3A7FDCAA" w14:textId="6C13C3AE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 xml:space="preserve">Supplementary </w:t>
      </w:r>
      <w:r>
        <w:t>Movie 3</w:t>
      </w:r>
    </w:p>
    <w:p w14:paraId="5641315C" w14:textId="4EB1C87C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9A7DC7">
        <w:t>Time-lapse recording of representative age-matched stage 35 Xenopus embryo before, during, and after acoustic vibration stimulation.</w:t>
      </w:r>
    </w:p>
    <w:p w14:paraId="32EBAC7E" w14:textId="77777777" w:rsidR="000D54B3" w:rsidRDefault="000D54B3"/>
    <w:p w14:paraId="164536A4" w14:textId="1E55E52C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 xml:space="preserve">Supplementary </w:t>
      </w:r>
      <w:r>
        <w:t>Movie 4</w:t>
      </w:r>
    </w:p>
    <w:p w14:paraId="784DF563" w14:textId="164AF430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Description: </w:t>
      </w:r>
      <w:r w:rsidR="009A7DC7">
        <w:t>Track recording of motion of representative age-matched stage 35 Xenopus embryo before, during, and after acoustic vibration stimulation.</w:t>
      </w:r>
    </w:p>
    <w:p w14:paraId="6967B720" w14:textId="77777777" w:rsidR="000D54B3" w:rsidRDefault="000D54B3" w:rsidP="000D54B3">
      <w:pPr>
        <w:jc w:val="both"/>
        <w:rPr>
          <w:b/>
          <w:bCs/>
        </w:rPr>
      </w:pPr>
    </w:p>
    <w:p w14:paraId="395DD86E" w14:textId="34EC3680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 xml:space="preserve">Supplementary </w:t>
      </w:r>
      <w:r>
        <w:t>Movie 5</w:t>
      </w:r>
    </w:p>
    <w:p w14:paraId="6044C69B" w14:textId="0B3E38D7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9A7DC7">
        <w:t>Time-lapse recording of representative day 7 Xenobot before, during, and after acoustic vibration stimulation.</w:t>
      </w:r>
    </w:p>
    <w:p w14:paraId="70243DA5" w14:textId="77777777" w:rsidR="000D54B3" w:rsidRDefault="000D54B3" w:rsidP="000D54B3">
      <w:pPr>
        <w:jc w:val="both"/>
      </w:pPr>
    </w:p>
    <w:p w14:paraId="2D20E354" w14:textId="17CCAD72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 xml:space="preserve">Supplementary </w:t>
      </w:r>
      <w:r>
        <w:t>Movie 6</w:t>
      </w:r>
    </w:p>
    <w:p w14:paraId="61BDD3DF" w14:textId="3D950CE6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  <w:r w:rsidR="009A7DC7" w:rsidRPr="009A7DC7">
        <w:t>Track recording of motion of representative day 7 Xenobot before, during, and after acoustic vibration stimulation.</w:t>
      </w:r>
    </w:p>
    <w:p w14:paraId="7329FECD" w14:textId="77777777" w:rsidR="000D54B3" w:rsidRPr="00535021" w:rsidRDefault="000D54B3" w:rsidP="000D54B3">
      <w:pPr>
        <w:jc w:val="both"/>
      </w:pPr>
    </w:p>
    <w:p w14:paraId="7DFDD6A1" w14:textId="2FF6E4CD" w:rsidR="000D54B3" w:rsidRDefault="000D54B3">
      <w:r>
        <w:br w:type="page"/>
      </w:r>
    </w:p>
    <w:p w14:paraId="35011D89" w14:textId="77777777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lastRenderedPageBreak/>
        <w:t xml:space="preserve">File name: </w:t>
      </w:r>
      <w:r w:rsidRPr="00BF0A5B">
        <w:t>Supplementary Data</w:t>
      </w:r>
    </w:p>
    <w:p w14:paraId="06D6DB07" w14:textId="77777777" w:rsidR="000D54B3" w:rsidRPr="00535021" w:rsidRDefault="000D54B3" w:rsidP="000D54B3">
      <w:pPr>
        <w:jc w:val="both"/>
      </w:pPr>
      <w:r w:rsidRPr="00BF0A5B">
        <w:rPr>
          <w:b/>
          <w:bCs/>
        </w:rPr>
        <w:t xml:space="preserve">Description: </w:t>
      </w:r>
    </w:p>
    <w:p w14:paraId="516F46EF" w14:textId="77777777" w:rsidR="000D54B3" w:rsidRPr="00535021" w:rsidRDefault="000D54B3" w:rsidP="004C4488">
      <w:pPr>
        <w:jc w:val="both"/>
      </w:pPr>
    </w:p>
    <w:p w14:paraId="49C790AB" w14:textId="77777777" w:rsidR="00B26E99" w:rsidRDefault="00B26E99" w:rsidP="004C4488">
      <w:pPr>
        <w:jc w:val="both"/>
        <w:rPr>
          <w:b/>
          <w:bCs/>
        </w:rPr>
      </w:pPr>
    </w:p>
    <w:p w14:paraId="4C12A165" w14:textId="77777777" w:rsidR="00B26E99" w:rsidRPr="004C4488" w:rsidRDefault="00B26E99" w:rsidP="004C4488">
      <w:pPr>
        <w:jc w:val="both"/>
      </w:pPr>
    </w:p>
    <w:sectPr w:rsidR="00B26E99" w:rsidRPr="004C44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327D4"/>
    <w:rsid w:val="00333B3F"/>
    <w:rsid w:val="00333FE0"/>
    <w:rsid w:val="00335056"/>
    <w:rsid w:val="003415C9"/>
    <w:rsid w:val="00361633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4EC0"/>
    <w:rsid w:val="00AF06C5"/>
    <w:rsid w:val="00AF61F1"/>
    <w:rsid w:val="00B00AE4"/>
    <w:rsid w:val="00B06261"/>
    <w:rsid w:val="00B259B8"/>
    <w:rsid w:val="00B26E99"/>
    <w:rsid w:val="00B27F0F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6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3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45</cp:revision>
  <dcterms:created xsi:type="dcterms:W3CDTF">2024-09-19T14:37:00Z</dcterms:created>
  <dcterms:modified xsi:type="dcterms:W3CDTF">2025-04-07T14:13:00Z</dcterms:modified>
</cp:coreProperties>
</file>